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040" w:type="dxa"/>
        <w:tblLook w:val="04A0" w:firstRow="1" w:lastRow="0" w:firstColumn="1" w:lastColumn="0" w:noHBand="0" w:noVBand="1"/>
      </w:tblPr>
      <w:tblGrid>
        <w:gridCol w:w="2480"/>
        <w:gridCol w:w="1720"/>
        <w:gridCol w:w="960"/>
        <w:gridCol w:w="1660"/>
        <w:gridCol w:w="960"/>
        <w:gridCol w:w="1710"/>
        <w:gridCol w:w="960"/>
        <w:gridCol w:w="1630"/>
        <w:gridCol w:w="960"/>
      </w:tblGrid>
      <w:tr w:rsidR="007914CD" w:rsidRPr="007914CD" w14:paraId="233FDADD" w14:textId="77777777" w:rsidTr="007914CD">
        <w:trPr>
          <w:trHeight w:val="295"/>
        </w:trPr>
        <w:tc>
          <w:tcPr>
            <w:tcW w:w="1304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3CE59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0" w:name="OLE_LINK8"/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upplementary Table 1</w:t>
            </w:r>
            <w:bookmarkEnd w:id="0"/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. Associations between DI-GM, MedHi intake and VFO among participants with BMI &lt; 30</w:t>
            </w:r>
          </w:p>
        </w:tc>
      </w:tr>
      <w:tr w:rsidR="007914CD" w:rsidRPr="007914CD" w14:paraId="3AB169D5" w14:textId="77777777" w:rsidTr="007914CD">
        <w:trPr>
          <w:trHeight w:val="700"/>
        </w:trPr>
        <w:tc>
          <w:tcPr>
            <w:tcW w:w="2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3BC2268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80CC9E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odel 1</w:t>
            </w: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br/>
              <w:t>OR (95%CI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F36A543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 value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6EC957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odel 2</w:t>
            </w: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br/>
              <w:t>OR (95%CI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B2EEBD0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 value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198945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odel 3</w:t>
            </w: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br/>
              <w:t>OR (95%CI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8B3D58A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 value</w:t>
            </w:r>
          </w:p>
        </w:tc>
        <w:tc>
          <w:tcPr>
            <w:tcW w:w="1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13CED4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odel 4</w:t>
            </w: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br/>
              <w:t>OR (95%CI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0F24E45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 value</w:t>
            </w:r>
          </w:p>
        </w:tc>
      </w:tr>
      <w:tr w:rsidR="007914CD" w:rsidRPr="007914CD" w14:paraId="0AFCF08E" w14:textId="77777777" w:rsidTr="00D1274C">
        <w:trPr>
          <w:trHeight w:val="28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5F622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I_GM group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04375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88F75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45EEE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7AD216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A7920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58017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FC66E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C15CA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14CD" w:rsidRPr="007914CD" w14:paraId="3817589C" w14:textId="77777777" w:rsidTr="00D1274C">
        <w:trPr>
          <w:trHeight w:val="29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528F7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15A1A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  <w:t>1.00 (Reference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D8A977F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2CD4F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  <w:t>1.00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B3860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E8B45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  <w:t>1.00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1D273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34D56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  <w:t>1.00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AA1A0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</w:pPr>
          </w:p>
        </w:tc>
      </w:tr>
      <w:tr w:rsidR="007914CD" w:rsidRPr="007914CD" w14:paraId="0D3B18C6" w14:textId="77777777" w:rsidTr="00D1274C">
        <w:trPr>
          <w:trHeight w:val="28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F1835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0AAA8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1.10(0.84,1.43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hideMark/>
          </w:tcPr>
          <w:p w14:paraId="45DFBD2E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978DC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99(0.72,1.36)</w:t>
            </w:r>
          </w:p>
        </w:tc>
        <w:tc>
          <w:tcPr>
            <w:tcW w:w="960" w:type="dxa"/>
            <w:tcBorders>
              <w:left w:val="nil"/>
              <w:right w:val="nil"/>
            </w:tcBorders>
            <w:hideMark/>
          </w:tcPr>
          <w:p w14:paraId="704E6005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68054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96(0.66,1.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5C832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8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DEA0C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99(0.69,1.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8BDED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96</w:t>
            </w:r>
          </w:p>
        </w:tc>
      </w:tr>
      <w:tr w:rsidR="007914CD" w:rsidRPr="007914CD" w14:paraId="74F802F0" w14:textId="77777777" w:rsidTr="007914CD">
        <w:trPr>
          <w:trHeight w:val="29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21815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2A14A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96(0.76,1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26E8C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7C275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71(0.54,0.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BD4EC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45A72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70(0.51,0.9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E92DE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  <w:t>0.0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5251E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72(0.52,0.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DBAE6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  <w:t>0.04</w:t>
            </w:r>
          </w:p>
        </w:tc>
      </w:tr>
      <w:tr w:rsidR="007914CD" w:rsidRPr="007914CD" w14:paraId="6D3B03EC" w14:textId="77777777" w:rsidTr="00D1274C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594EA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ECC38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76(0.55,1.04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hideMark/>
          </w:tcPr>
          <w:p w14:paraId="5D6D59CF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B2F65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39(0.26,0.58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hideMark/>
          </w:tcPr>
          <w:p w14:paraId="78F5FD52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42582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41(0.26,0.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FA34D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887DA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45(0.29,0.7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0AFF3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  <w:t>&lt;0.001</w:t>
            </w:r>
          </w:p>
        </w:tc>
      </w:tr>
      <w:tr w:rsidR="007914CD" w:rsidRPr="007914CD" w14:paraId="7DF47BF4" w14:textId="77777777" w:rsidTr="007914CD">
        <w:trPr>
          <w:trHeight w:val="380"/>
        </w:trPr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125E50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 for tren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7B8D3FE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8A98234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9F4D0F2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0009567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17060D1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F3F07F1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.00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0209678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D39656A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.008</w:t>
            </w:r>
          </w:p>
        </w:tc>
      </w:tr>
      <w:tr w:rsidR="007914CD" w:rsidRPr="007914CD" w14:paraId="76A2DB28" w14:textId="77777777" w:rsidTr="007914CD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447CA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edHi group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2C583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FDDC0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ADA33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1DEDD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F779D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C85C6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4B833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B4A01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14CD" w:rsidRPr="007914CD" w14:paraId="382EBF97" w14:textId="77777777" w:rsidTr="0011524E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E82B8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9A9FC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  <w:t>1.00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AD38F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2D277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  <w:t>1.00 (Reference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10FDF1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AD0CE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  <w:t>1.00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948E7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E8621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  <w:t>1.00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C9361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</w:pPr>
          </w:p>
        </w:tc>
      </w:tr>
      <w:tr w:rsidR="007914CD" w:rsidRPr="007914CD" w14:paraId="5C95725F" w14:textId="77777777" w:rsidTr="007914CD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8C50A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C11E2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95(0.77,1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6F1AE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26D3C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77(0.54,1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58C83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C3EC7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74(0.50,1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1332F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1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55DAD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72(0.49,1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79A40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09</w:t>
            </w:r>
          </w:p>
        </w:tc>
      </w:tr>
      <w:tr w:rsidR="007914CD" w:rsidRPr="007914CD" w14:paraId="6085D7D8" w14:textId="77777777" w:rsidTr="0011524E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1A0B8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F9680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77(0.67,0.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D7675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624B2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64(0.49,0.82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hideMark/>
          </w:tcPr>
          <w:p w14:paraId="0DBA915D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76850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63(0.46,0.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9A280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  <w:t>0.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BCF62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66(0.48,0.9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FB5FF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  <w:t>0.02</w:t>
            </w:r>
          </w:p>
        </w:tc>
      </w:tr>
      <w:tr w:rsidR="007914CD" w:rsidRPr="007914CD" w14:paraId="13D99167" w14:textId="77777777" w:rsidTr="007914CD">
        <w:trPr>
          <w:trHeight w:val="380"/>
        </w:trPr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B65C01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 for tren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3F4405F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C564438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40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483EBAA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3F4B1FF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D5D6A4A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3C36CE1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.006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B34BEF8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18EF1A7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.018</w:t>
            </w:r>
          </w:p>
        </w:tc>
      </w:tr>
      <w:tr w:rsidR="007914CD" w:rsidRPr="007914CD" w14:paraId="05286351" w14:textId="77777777" w:rsidTr="007914CD">
        <w:trPr>
          <w:trHeight w:val="1980"/>
        </w:trPr>
        <w:tc>
          <w:tcPr>
            <w:tcW w:w="1304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BC81B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del 1 was crude model.</w:t>
            </w: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Model 2 was adjusted for age and gender.</w:t>
            </w: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Model 3 was adjusted for Model 2, and race, PIR, educational level,alcohol use,smoking status,eGFR, ALT</w:t>
            </w:r>
            <w:r w:rsidRPr="007914CD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，</w:t>
            </w: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</w:t>
            </w:r>
            <w:r w:rsidRPr="007914CD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，</w:t>
            </w: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rotein intake, Energy intake,Vitamin D intake,Hypertension,DM and PA.</w:t>
            </w: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Model 4 was adjusted for Model 3, and serum vitamin D.</w:t>
            </w: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PIR: poverty income ratio; eGFR: estimated glomerular filtration rate; ALT:alanine aminotransferase,TC:total cholesterol,PA: physical activity; DM</w:t>
            </w:r>
            <w:r w:rsidRPr="007914CD">
              <w:rPr>
                <w:rFonts w:ascii="宋体" w:eastAsia="宋体" w:hAnsi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：</w:t>
            </w: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iabetes Mellitus</w:t>
            </w:r>
            <w:r w:rsidRPr="007914CD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；</w:t>
            </w: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I_GM:Dietary Index for Gut Microbiota;OR, odds ratio; CI, confidence interval.</w:t>
            </w:r>
          </w:p>
        </w:tc>
      </w:tr>
    </w:tbl>
    <w:p w14:paraId="7E426980" w14:textId="77777777" w:rsidR="007914CD" w:rsidRDefault="007914CD">
      <w:pPr>
        <w:rPr>
          <w:rFonts w:hint="eastAsia"/>
        </w:rPr>
      </w:pPr>
    </w:p>
    <w:tbl>
      <w:tblPr>
        <w:tblW w:w="13040" w:type="dxa"/>
        <w:tblLook w:val="04A0" w:firstRow="1" w:lastRow="0" w:firstColumn="1" w:lastColumn="0" w:noHBand="0" w:noVBand="1"/>
      </w:tblPr>
      <w:tblGrid>
        <w:gridCol w:w="2205"/>
        <w:gridCol w:w="1803"/>
        <w:gridCol w:w="947"/>
        <w:gridCol w:w="1770"/>
        <w:gridCol w:w="961"/>
        <w:gridCol w:w="1798"/>
        <w:gridCol w:w="961"/>
        <w:gridCol w:w="1753"/>
        <w:gridCol w:w="939"/>
      </w:tblGrid>
      <w:tr w:rsidR="007914CD" w:rsidRPr="007914CD" w14:paraId="7882202F" w14:textId="77777777" w:rsidTr="007914CD">
        <w:trPr>
          <w:trHeight w:val="295"/>
        </w:trPr>
        <w:tc>
          <w:tcPr>
            <w:tcW w:w="1304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FEADF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Supplementary Table 2. Associations between DI-GM, MedHi intake and general obesity (BMI ≥ 30)</w:t>
            </w:r>
          </w:p>
        </w:tc>
      </w:tr>
      <w:tr w:rsidR="007914CD" w:rsidRPr="007914CD" w14:paraId="468D7B65" w14:textId="77777777" w:rsidTr="007914CD">
        <w:trPr>
          <w:trHeight w:val="700"/>
        </w:trPr>
        <w:tc>
          <w:tcPr>
            <w:tcW w:w="22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319AD9A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18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25B09A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odel 1</w:t>
            </w: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br/>
              <w:t>OR (95%CI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FF504F8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 value</w:t>
            </w:r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CC9635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odel 2</w:t>
            </w: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br/>
              <w:t>OR (95%CI)</w:t>
            </w:r>
          </w:p>
        </w:tc>
        <w:tc>
          <w:tcPr>
            <w:tcW w:w="9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4AB2953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 value</w:t>
            </w:r>
          </w:p>
        </w:tc>
        <w:tc>
          <w:tcPr>
            <w:tcW w:w="17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5D263A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odel 3</w:t>
            </w: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br/>
              <w:t>OR (95%CI)</w:t>
            </w:r>
          </w:p>
        </w:tc>
        <w:tc>
          <w:tcPr>
            <w:tcW w:w="9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1904715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 value</w:t>
            </w:r>
          </w:p>
        </w:tc>
        <w:tc>
          <w:tcPr>
            <w:tcW w:w="17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039319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odel 4</w:t>
            </w: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br/>
              <w:t>OR (95%CI)</w:t>
            </w:r>
          </w:p>
        </w:tc>
        <w:tc>
          <w:tcPr>
            <w:tcW w:w="9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F2EEED6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 value</w:t>
            </w:r>
          </w:p>
        </w:tc>
      </w:tr>
      <w:tr w:rsidR="007914CD" w:rsidRPr="007914CD" w14:paraId="170C729E" w14:textId="77777777" w:rsidTr="0011524E">
        <w:trPr>
          <w:trHeight w:val="28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3A649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I_GM group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F1B22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0AE4E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BE710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1C2D0D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2F91634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D5917F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B8F5A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73DD9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14CD" w:rsidRPr="007914CD" w14:paraId="305281A9" w14:textId="77777777" w:rsidTr="007914CD">
        <w:trPr>
          <w:trHeight w:val="29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5E77F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ED3A5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A38FB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8DF6F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  <w:t>1.00 (Reference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06E87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D1CA5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  <w:t>1.00 (Reference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09320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8FA68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  <w:t>1.00 (Reference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B4211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</w:pPr>
          </w:p>
        </w:tc>
      </w:tr>
      <w:tr w:rsidR="007914CD" w:rsidRPr="007914CD" w14:paraId="7EFF944E" w14:textId="77777777" w:rsidTr="0011524E">
        <w:trPr>
          <w:trHeight w:val="29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4F10E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09CEC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1.03(0.88,1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0E6B9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7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00AA5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1.02(0.87,1.19)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  <w:hideMark/>
          </w:tcPr>
          <w:p w14:paraId="5A3521B3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81</w:t>
            </w:r>
          </w:p>
        </w:tc>
        <w:tc>
          <w:tcPr>
            <w:tcW w:w="17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35AADFD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1.02(0.84,1.24)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  <w:hideMark/>
          </w:tcPr>
          <w:p w14:paraId="08D19436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8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F922A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1.04(0.86,1.2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73817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68</w:t>
            </w:r>
          </w:p>
        </w:tc>
      </w:tr>
      <w:tr w:rsidR="007914CD" w:rsidRPr="007914CD" w14:paraId="3F135CBF" w14:textId="77777777" w:rsidTr="0011524E">
        <w:trPr>
          <w:trHeight w:val="29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97F41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3B175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79(0.68,0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BD554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  <w:t>0.00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3F339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76(0.65,0.89)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A86A75B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7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ACEF2C5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84(0.71,1.00)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  <w:hideMark/>
          </w:tcPr>
          <w:p w14:paraId="20446FEC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  <w:t>0.0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66A0D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88(0.74,1.0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F7334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13</w:t>
            </w:r>
          </w:p>
        </w:tc>
      </w:tr>
      <w:tr w:rsidR="007914CD" w:rsidRPr="007914CD" w14:paraId="2EC7724F" w14:textId="77777777" w:rsidTr="0011524E">
        <w:trPr>
          <w:trHeight w:val="34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9D078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F7792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0(0.38,0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AC5B3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  <w:t>&lt;0.00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F3D92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47(0.36,0.61)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9A9BFD7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  <w:t>&lt;0.0001</w:t>
            </w:r>
          </w:p>
        </w:tc>
        <w:tc>
          <w:tcPr>
            <w:tcW w:w="17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0315E9D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58(0.44,0.76)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  <w:hideMark/>
          </w:tcPr>
          <w:p w14:paraId="3107A020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6C578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63(0.48,0.8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237E8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  <w:t>0.002</w:t>
            </w:r>
          </w:p>
        </w:tc>
      </w:tr>
      <w:tr w:rsidR="007914CD" w:rsidRPr="007914CD" w14:paraId="445E4C51" w14:textId="77777777" w:rsidTr="007914CD">
        <w:trPr>
          <w:trHeight w:val="380"/>
        </w:trPr>
        <w:tc>
          <w:tcPr>
            <w:tcW w:w="220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790EED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 for tren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33E65DA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BD6282D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1D000DE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3BE192B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ED85C44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D5867C7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.01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3923DA4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C53C2A0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.044</w:t>
            </w:r>
          </w:p>
        </w:tc>
      </w:tr>
      <w:tr w:rsidR="007914CD" w:rsidRPr="007914CD" w14:paraId="33A0C0EF" w14:textId="77777777" w:rsidTr="0011524E">
        <w:trPr>
          <w:trHeight w:val="34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2913F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edHi group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B0537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3D509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0B41B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4A309F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38222C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hideMark/>
          </w:tcPr>
          <w:p w14:paraId="2D83C6BB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6BB81F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833BFA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14CD" w:rsidRPr="007914CD" w14:paraId="55403B42" w14:textId="77777777" w:rsidTr="007914CD">
        <w:trPr>
          <w:trHeight w:val="34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665DE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ED5B5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9555A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C13F3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  <w:t>1.00 (Reference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5F1DF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CD260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  <w:t>1.00 (Reference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F88F7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62846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  <w:t>1.00 (Reference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3D647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E2E2E"/>
                <w:kern w:val="0"/>
                <w:szCs w:val="22"/>
                <w14:ligatures w14:val="none"/>
              </w:rPr>
            </w:pPr>
          </w:p>
        </w:tc>
      </w:tr>
      <w:tr w:rsidR="007914CD" w:rsidRPr="007914CD" w14:paraId="3ECB88FE" w14:textId="77777777" w:rsidTr="0011524E">
        <w:trPr>
          <w:trHeight w:val="34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E282C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7E79E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1.12(0.92,1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D64C0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2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EF71C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1.12(0.92,1.37)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  <w:hideMark/>
          </w:tcPr>
          <w:p w14:paraId="35BAD373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26</w:t>
            </w:r>
          </w:p>
        </w:tc>
        <w:tc>
          <w:tcPr>
            <w:tcW w:w="17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B4EBA4B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1.13(0.90,1.43)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64DAF14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28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D427852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1.15(0.91,1.45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hideMark/>
          </w:tcPr>
          <w:p w14:paraId="1A0EA48E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24</w:t>
            </w:r>
          </w:p>
        </w:tc>
      </w:tr>
      <w:tr w:rsidR="007914CD" w:rsidRPr="007914CD" w14:paraId="512DFEE7" w14:textId="77777777" w:rsidTr="0011524E">
        <w:trPr>
          <w:trHeight w:val="34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354F6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F2F4C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66(0.56,0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6267D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  <w:t>&lt;0.00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F65E0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63(0.54,0.74)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  <w:hideMark/>
          </w:tcPr>
          <w:p w14:paraId="6163FB65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  <w:t>&lt;0.0001</w:t>
            </w:r>
          </w:p>
        </w:tc>
        <w:tc>
          <w:tcPr>
            <w:tcW w:w="17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3B0344C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68(0.57,0.81)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  <w:hideMark/>
          </w:tcPr>
          <w:p w14:paraId="29D322F3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  <w:t>&lt;0.0001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3F087DD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0.71(0.60,0.85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D98FCFB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  <w:t>&lt;0.001</w:t>
            </w:r>
          </w:p>
        </w:tc>
      </w:tr>
      <w:tr w:rsidR="007914CD" w:rsidRPr="007914CD" w14:paraId="090585A5" w14:textId="77777777" w:rsidTr="007914CD">
        <w:trPr>
          <w:trHeight w:val="380"/>
        </w:trPr>
        <w:tc>
          <w:tcPr>
            <w:tcW w:w="220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98B5F6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 for tren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9899A99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EFCBFB6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153AB0A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1D59DA3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B0D4B8E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8188284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F53EC93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1A7AF86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7914CD" w:rsidRPr="007914CD" w14:paraId="68222F49" w14:textId="77777777" w:rsidTr="007914CD">
        <w:trPr>
          <w:trHeight w:val="1980"/>
        </w:trPr>
        <w:tc>
          <w:tcPr>
            <w:tcW w:w="1304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4B5E0" w14:textId="18C829F1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1" w:name="OLE_LINK9"/>
            <w:r w:rsidRPr="005D39E8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Models 1-4 were adjusted as described in </w:t>
            </w: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upplementary Table 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.</w:t>
            </w:r>
            <w:bookmarkEnd w:id="1"/>
          </w:p>
        </w:tc>
      </w:tr>
    </w:tbl>
    <w:p w14:paraId="5A51A630" w14:textId="77777777" w:rsidR="007914CD" w:rsidRDefault="007914CD">
      <w:pPr>
        <w:rPr>
          <w:rFonts w:hint="eastAsia"/>
        </w:rPr>
      </w:pPr>
    </w:p>
    <w:p w14:paraId="63407560" w14:textId="77777777" w:rsidR="007914CD" w:rsidRDefault="007914CD">
      <w:pPr>
        <w:rPr>
          <w:rFonts w:hint="eastAsia"/>
        </w:rPr>
      </w:pPr>
    </w:p>
    <w:p w14:paraId="4E1185BB" w14:textId="77777777" w:rsidR="007914CD" w:rsidRDefault="007914CD">
      <w:pPr>
        <w:rPr>
          <w:rFonts w:hint="eastAsia"/>
        </w:rPr>
      </w:pPr>
    </w:p>
    <w:tbl>
      <w:tblPr>
        <w:tblW w:w="13684" w:type="dxa"/>
        <w:tblLook w:val="04A0" w:firstRow="1" w:lastRow="0" w:firstColumn="1" w:lastColumn="0" w:noHBand="0" w:noVBand="1"/>
      </w:tblPr>
      <w:tblGrid>
        <w:gridCol w:w="1947"/>
        <w:gridCol w:w="1985"/>
        <w:gridCol w:w="942"/>
        <w:gridCol w:w="1985"/>
        <w:gridCol w:w="942"/>
        <w:gridCol w:w="1985"/>
        <w:gridCol w:w="942"/>
        <w:gridCol w:w="1965"/>
        <w:gridCol w:w="991"/>
      </w:tblGrid>
      <w:tr w:rsidR="007914CD" w:rsidRPr="007914CD" w14:paraId="669AAC3E" w14:textId="77777777" w:rsidTr="007914CD">
        <w:trPr>
          <w:trHeight w:val="295"/>
        </w:trPr>
        <w:tc>
          <w:tcPr>
            <w:tcW w:w="13684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DA048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Supplementary Table 3. Regression analyses showing the associations of DI-GM and MedHi (per 100 g) with BMI</w:t>
            </w:r>
          </w:p>
        </w:tc>
      </w:tr>
      <w:tr w:rsidR="007914CD" w:rsidRPr="007914CD" w14:paraId="78014438" w14:textId="77777777" w:rsidTr="007914CD">
        <w:trPr>
          <w:trHeight w:val="295"/>
        </w:trPr>
        <w:tc>
          <w:tcPr>
            <w:tcW w:w="19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6CEA84E" w14:textId="77777777" w:rsidR="007914CD" w:rsidRPr="007914CD" w:rsidRDefault="007914CD" w:rsidP="007914CD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ariables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11B93BF" w14:textId="77777777" w:rsidR="007914CD" w:rsidRPr="007914CD" w:rsidRDefault="007914CD" w:rsidP="007914CD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del 1</w:t>
            </w:r>
          </w:p>
        </w:tc>
        <w:tc>
          <w:tcPr>
            <w:tcW w:w="9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9FFF74E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BBF3AE9" w14:textId="77777777" w:rsidR="007914CD" w:rsidRPr="007914CD" w:rsidRDefault="007914CD" w:rsidP="007914CD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del 2</w:t>
            </w:r>
          </w:p>
        </w:tc>
        <w:tc>
          <w:tcPr>
            <w:tcW w:w="9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243D2BD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EF86B30" w14:textId="77777777" w:rsidR="007914CD" w:rsidRPr="007914CD" w:rsidRDefault="007914CD" w:rsidP="007914CD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del 3</w:t>
            </w:r>
          </w:p>
        </w:tc>
        <w:tc>
          <w:tcPr>
            <w:tcW w:w="9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B34D1B3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9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45DA1E2" w14:textId="77777777" w:rsidR="007914CD" w:rsidRPr="007914CD" w:rsidRDefault="007914CD" w:rsidP="007914CD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del 4</w:t>
            </w: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7183DA1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</w:tr>
      <w:tr w:rsidR="007914CD" w:rsidRPr="007914CD" w14:paraId="1557D2C6" w14:textId="77777777" w:rsidTr="007914CD">
        <w:trPr>
          <w:trHeight w:val="400"/>
        </w:trPr>
        <w:tc>
          <w:tcPr>
            <w:tcW w:w="194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30690" w14:textId="77777777" w:rsidR="007914CD" w:rsidRPr="007914CD" w:rsidRDefault="007914CD" w:rsidP="007914CD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I-G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FA3A6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-0.4(-0.52,-0.29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5C8E9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Calibri" w:eastAsia="宋体" w:hAnsi="Calibri" w:cs="Calibri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Calibri" w:eastAsia="宋体" w:hAnsi="Calibri" w:cs="Calibri"/>
                <w:b/>
                <w:bCs/>
                <w:color w:val="333333"/>
                <w:kern w:val="0"/>
                <w:szCs w:val="22"/>
                <w14:ligatures w14:val="none"/>
              </w:rPr>
              <w:t>&lt;0.0001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94F90" w14:textId="77777777" w:rsidR="007914CD" w:rsidRPr="007914CD" w:rsidRDefault="007914CD" w:rsidP="007914CD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46(-0.58,-0.34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E2306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Calibri" w:eastAsia="宋体" w:hAnsi="Calibri" w:cs="Calibri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Calibri" w:eastAsia="宋体" w:hAnsi="Calibri" w:cs="Calibri"/>
                <w:b/>
                <w:bCs/>
                <w:color w:val="333333"/>
                <w:kern w:val="0"/>
                <w:szCs w:val="22"/>
                <w14:ligatures w14:val="none"/>
              </w:rPr>
              <w:t>&lt;0.0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2839B" w14:textId="77777777" w:rsidR="007914CD" w:rsidRPr="007914CD" w:rsidRDefault="007914CD" w:rsidP="007914CD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29(-0.41,-0.17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FB6C3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Calibri" w:eastAsia="宋体" w:hAnsi="Calibri" w:cs="Calibri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Calibri" w:eastAsia="宋体" w:hAnsi="Calibri" w:cs="Calibri"/>
                <w:b/>
                <w:bCs/>
                <w:color w:val="333333"/>
                <w:kern w:val="0"/>
                <w:szCs w:val="22"/>
                <w14:ligatures w14:val="none"/>
              </w:rPr>
              <w:t>&lt;0.000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32E6F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Calibri" w:eastAsia="宋体" w:hAnsi="Calibri" w:cs="Calibri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Calibri" w:eastAsia="宋体" w:hAnsi="Calibri" w:cs="Calibri"/>
                <w:color w:val="333333"/>
                <w:kern w:val="0"/>
                <w:szCs w:val="22"/>
                <w14:ligatures w14:val="none"/>
              </w:rPr>
              <w:t>-0.22(-0.35,-0.10)</w:t>
            </w:r>
          </w:p>
        </w:tc>
        <w:tc>
          <w:tcPr>
            <w:tcW w:w="991" w:type="dxa"/>
            <w:tcBorders>
              <w:top w:val="single" w:sz="8" w:space="0" w:color="DDDDDD"/>
              <w:left w:val="nil"/>
              <w:bottom w:val="nil"/>
              <w:right w:val="nil"/>
            </w:tcBorders>
            <w:hideMark/>
          </w:tcPr>
          <w:p w14:paraId="1D9918C4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Calibri" w:eastAsia="宋体" w:hAnsi="Calibri" w:cs="Calibri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Calibri" w:eastAsia="宋体" w:hAnsi="Calibri" w:cs="Calibri"/>
                <w:b/>
                <w:bCs/>
                <w:color w:val="333333"/>
                <w:kern w:val="0"/>
                <w:szCs w:val="22"/>
                <w14:ligatures w14:val="none"/>
              </w:rPr>
              <w:t>&lt;0.001</w:t>
            </w:r>
          </w:p>
        </w:tc>
      </w:tr>
      <w:tr w:rsidR="007914CD" w:rsidRPr="007914CD" w14:paraId="6CB1AF88" w14:textId="77777777" w:rsidTr="007914CD">
        <w:trPr>
          <w:trHeight w:val="460"/>
        </w:trPr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53DB8EA" w14:textId="77777777" w:rsidR="007914CD" w:rsidRPr="007914CD" w:rsidRDefault="007914CD" w:rsidP="007914CD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dHi(per 100g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BEBD1B0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34(-0.45,-0.23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0D7F6E5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Calibri" w:eastAsia="宋体" w:hAnsi="Calibri" w:cs="Calibri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Calibri" w:eastAsia="宋体" w:hAnsi="Calibri" w:cs="Calibri"/>
                <w:b/>
                <w:bCs/>
                <w:color w:val="333333"/>
                <w:kern w:val="0"/>
                <w:szCs w:val="22"/>
                <w14:ligatures w14:val="none"/>
              </w:rPr>
              <w:t>&lt;0.0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827A49B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Calibri" w:eastAsia="宋体" w:hAnsi="Calibri" w:cs="Calibri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Calibri" w:eastAsia="宋体" w:hAnsi="Calibri" w:cs="Calibri"/>
                <w:color w:val="333333"/>
                <w:kern w:val="0"/>
                <w:szCs w:val="22"/>
                <w14:ligatures w14:val="none"/>
              </w:rPr>
              <w:t>-0.37(-0.48,-0.26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3E29A10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Calibri" w:eastAsia="宋体" w:hAnsi="Calibri" w:cs="Calibri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Calibri" w:eastAsia="宋体" w:hAnsi="Calibri" w:cs="Calibri"/>
                <w:b/>
                <w:bCs/>
                <w:color w:val="333333"/>
                <w:kern w:val="0"/>
                <w:szCs w:val="22"/>
                <w14:ligatures w14:val="none"/>
              </w:rPr>
              <w:t>&lt;0.0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73D23C9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Calibri" w:eastAsia="宋体" w:hAnsi="Calibri" w:cs="Calibri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Calibri" w:eastAsia="宋体" w:hAnsi="Calibri" w:cs="Calibri"/>
                <w:color w:val="333333"/>
                <w:kern w:val="0"/>
                <w:szCs w:val="22"/>
                <w14:ligatures w14:val="none"/>
              </w:rPr>
              <w:t>-0.26(-0.38,-0.14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F92DD43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Calibri" w:eastAsia="宋体" w:hAnsi="Calibri" w:cs="Calibri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Calibri" w:eastAsia="宋体" w:hAnsi="Calibri" w:cs="Calibri"/>
                <w:b/>
                <w:bCs/>
                <w:color w:val="333333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03F4E4C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Calibri" w:eastAsia="宋体" w:hAnsi="Calibri" w:cs="Calibri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Calibri" w:eastAsia="宋体" w:hAnsi="Calibri" w:cs="Calibri"/>
                <w:color w:val="333333"/>
                <w:kern w:val="0"/>
                <w:szCs w:val="22"/>
                <w14:ligatures w14:val="none"/>
              </w:rPr>
              <w:t>-0.21(-0.32,-0.10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7AB964B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Calibri" w:eastAsia="宋体" w:hAnsi="Calibri" w:cs="Calibri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Calibri" w:eastAsia="宋体" w:hAnsi="Calibri" w:cs="Calibri"/>
                <w:b/>
                <w:bCs/>
                <w:color w:val="333333"/>
                <w:kern w:val="0"/>
                <w:szCs w:val="22"/>
                <w14:ligatures w14:val="none"/>
              </w:rPr>
              <w:t>&lt;0.001</w:t>
            </w:r>
          </w:p>
        </w:tc>
      </w:tr>
    </w:tbl>
    <w:p w14:paraId="7EF35A67" w14:textId="11603C90" w:rsidR="007914CD" w:rsidRDefault="007914CD">
      <w:pPr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</w:pPr>
      <w:bookmarkStart w:id="2" w:name="OLE_LINK10"/>
      <w:r w:rsidRPr="005D39E8">
        <w:rPr>
          <w:rFonts w:ascii="Times New Roman" w:eastAsia="宋体" w:hAnsi="Times New Roman" w:cs="Times New Roman" w:hint="eastAsia"/>
          <w:color w:val="000000"/>
          <w:kern w:val="0"/>
          <w:szCs w:val="22"/>
          <w14:ligatures w14:val="none"/>
        </w:rPr>
        <w:t xml:space="preserve">Models 1-4 were adjusted as described in </w:t>
      </w:r>
      <w:r w:rsidRPr="007914CD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Supplementary Table 1</w:t>
      </w:r>
      <w:r>
        <w:rPr>
          <w:rFonts w:ascii="Times New Roman" w:eastAsia="宋体" w:hAnsi="Times New Roman" w:cs="Times New Roman" w:hint="eastAsia"/>
          <w:color w:val="000000"/>
          <w:kern w:val="0"/>
          <w:szCs w:val="22"/>
          <w14:ligatures w14:val="none"/>
        </w:rPr>
        <w:t>.</w:t>
      </w:r>
    </w:p>
    <w:bookmarkEnd w:id="2"/>
    <w:p w14:paraId="0F86149D" w14:textId="77777777" w:rsidR="007914CD" w:rsidRDefault="007914CD">
      <w:pPr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</w:pPr>
    </w:p>
    <w:tbl>
      <w:tblPr>
        <w:tblW w:w="13660" w:type="dxa"/>
        <w:tblLook w:val="04A0" w:firstRow="1" w:lastRow="0" w:firstColumn="1" w:lastColumn="0" w:noHBand="0" w:noVBand="1"/>
      </w:tblPr>
      <w:tblGrid>
        <w:gridCol w:w="1931"/>
        <w:gridCol w:w="1969"/>
        <w:gridCol w:w="947"/>
        <w:gridCol w:w="1969"/>
        <w:gridCol w:w="947"/>
        <w:gridCol w:w="1969"/>
        <w:gridCol w:w="947"/>
        <w:gridCol w:w="1969"/>
        <w:gridCol w:w="1054"/>
      </w:tblGrid>
      <w:tr w:rsidR="007914CD" w:rsidRPr="007914CD" w14:paraId="4543EA19" w14:textId="77777777" w:rsidTr="007914CD">
        <w:trPr>
          <w:trHeight w:val="295"/>
        </w:trPr>
        <w:tc>
          <w:tcPr>
            <w:tcW w:w="1366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AF132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upplementary Table 4. Regression analyses showing the associations of DI-GM and MedHi (per 100 g) with WC</w:t>
            </w:r>
          </w:p>
        </w:tc>
      </w:tr>
      <w:tr w:rsidR="007914CD" w:rsidRPr="007914CD" w14:paraId="61A5CE9A" w14:textId="77777777" w:rsidTr="007914CD">
        <w:trPr>
          <w:trHeight w:val="295"/>
        </w:trPr>
        <w:tc>
          <w:tcPr>
            <w:tcW w:w="19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978A03D" w14:textId="77777777" w:rsidR="007914CD" w:rsidRPr="007914CD" w:rsidRDefault="007914CD" w:rsidP="007914CD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ariables</w:t>
            </w:r>
          </w:p>
        </w:tc>
        <w:tc>
          <w:tcPr>
            <w:tcW w:w="1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3A8383A" w14:textId="77777777" w:rsidR="007914CD" w:rsidRPr="007914CD" w:rsidRDefault="007914CD" w:rsidP="007914CD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del 1</w:t>
            </w:r>
          </w:p>
        </w:tc>
        <w:tc>
          <w:tcPr>
            <w:tcW w:w="9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781CA68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93EE09A" w14:textId="77777777" w:rsidR="007914CD" w:rsidRPr="007914CD" w:rsidRDefault="007914CD" w:rsidP="007914CD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del 2</w:t>
            </w:r>
          </w:p>
        </w:tc>
        <w:tc>
          <w:tcPr>
            <w:tcW w:w="9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C3B7891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08D4000" w14:textId="77777777" w:rsidR="007914CD" w:rsidRPr="007914CD" w:rsidRDefault="007914CD" w:rsidP="007914CD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del 3</w:t>
            </w:r>
          </w:p>
        </w:tc>
        <w:tc>
          <w:tcPr>
            <w:tcW w:w="9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5DCF414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88C5FF5" w14:textId="77777777" w:rsidR="007914CD" w:rsidRPr="007914CD" w:rsidRDefault="007914CD" w:rsidP="007914CD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del 4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C4A18CA" w14:textId="77777777" w:rsidR="007914CD" w:rsidRPr="007914CD" w:rsidRDefault="007914CD" w:rsidP="007914C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</w:tr>
      <w:tr w:rsidR="007914CD" w:rsidRPr="007914CD" w14:paraId="485B87E1" w14:textId="77777777" w:rsidTr="007914CD">
        <w:trPr>
          <w:trHeight w:val="400"/>
        </w:trPr>
        <w:tc>
          <w:tcPr>
            <w:tcW w:w="193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3E641" w14:textId="77777777" w:rsidR="007914CD" w:rsidRPr="007914CD" w:rsidRDefault="007914CD" w:rsidP="007914CD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I-GM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50C34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-0.99(-1.26,-0.7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1F065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  <w:t>&lt;0.0001</w:t>
            </w:r>
          </w:p>
        </w:tc>
        <w:tc>
          <w:tcPr>
            <w:tcW w:w="1969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033CC" w14:textId="77777777" w:rsidR="007914CD" w:rsidRPr="007914CD" w:rsidRDefault="007914CD" w:rsidP="007914CD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1(-1.38,-0.8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00289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  <w:t>&lt;0.000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E0B1F" w14:textId="77777777" w:rsidR="007914CD" w:rsidRPr="007914CD" w:rsidRDefault="007914CD" w:rsidP="007914CD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77(-1.06,-0.4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D9DCC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  <w:t>&lt;0.000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B6669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-0.62(-0.93,-0.32)</w:t>
            </w:r>
          </w:p>
        </w:tc>
        <w:tc>
          <w:tcPr>
            <w:tcW w:w="1054" w:type="dxa"/>
            <w:tcBorders>
              <w:top w:val="single" w:sz="8" w:space="0" w:color="DDDDDD"/>
              <w:left w:val="nil"/>
              <w:bottom w:val="nil"/>
              <w:right w:val="nil"/>
            </w:tcBorders>
            <w:vAlign w:val="center"/>
            <w:hideMark/>
          </w:tcPr>
          <w:p w14:paraId="16A4B90B" w14:textId="77777777" w:rsidR="007914CD" w:rsidRPr="007914CD" w:rsidRDefault="007914CD" w:rsidP="007914C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  <w:t>&lt;0.001</w:t>
            </w:r>
          </w:p>
        </w:tc>
      </w:tr>
      <w:tr w:rsidR="007914CD" w:rsidRPr="007914CD" w14:paraId="55C36A00" w14:textId="77777777" w:rsidTr="007914CD">
        <w:trPr>
          <w:trHeight w:val="460"/>
        </w:trPr>
        <w:tc>
          <w:tcPr>
            <w:tcW w:w="193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A789502" w14:textId="77777777" w:rsidR="007914CD" w:rsidRPr="007914CD" w:rsidRDefault="007914CD" w:rsidP="007914CD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dHi(per 100g)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EF9587F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88(-1.10,-0.66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EC4FA32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  <w:t>&lt;0.000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5BF25F5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-0.94(-1.15,-0.72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1200105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  <w:t>&lt;0.000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3D3EE90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-0.68(-0.95,-0.40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473EAAB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  <w:t>&lt;0.000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DFE9297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-0.55(-0.80,-0.31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A4A76FC" w14:textId="77777777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</w:pPr>
            <w:r w:rsidRPr="007914C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2"/>
                <w14:ligatures w14:val="none"/>
              </w:rPr>
              <w:t>&lt;0.0001</w:t>
            </w:r>
          </w:p>
        </w:tc>
      </w:tr>
      <w:tr w:rsidR="007914CD" w:rsidRPr="007914CD" w14:paraId="0C758DF9" w14:textId="77777777" w:rsidTr="007914CD">
        <w:trPr>
          <w:trHeight w:val="1980"/>
        </w:trPr>
        <w:tc>
          <w:tcPr>
            <w:tcW w:w="1366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8235E" w14:textId="77777777" w:rsidR="007914CD" w:rsidRDefault="007914CD" w:rsidP="007914CD">
            <w:pP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D39E8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Models 1-4 were adjusted as described in </w:t>
            </w:r>
            <w:r w:rsidRPr="007914C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upplementary Table 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.</w:t>
            </w:r>
          </w:p>
          <w:p w14:paraId="44C674A4" w14:textId="358F415D" w:rsidR="007914CD" w:rsidRPr="007914CD" w:rsidRDefault="007914CD" w:rsidP="007914C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</w:tbl>
    <w:p w14:paraId="5EC36D9A" w14:textId="77777777" w:rsidR="007914CD" w:rsidRPr="007914CD" w:rsidRDefault="007914CD">
      <w:pPr>
        <w:rPr>
          <w:rFonts w:hint="eastAsia"/>
        </w:rPr>
      </w:pPr>
    </w:p>
    <w:sectPr w:rsidR="007914CD" w:rsidRPr="007914CD" w:rsidSect="007914C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4CD"/>
    <w:rsid w:val="0011524E"/>
    <w:rsid w:val="002E05F0"/>
    <w:rsid w:val="007914CD"/>
    <w:rsid w:val="00D06B1E"/>
    <w:rsid w:val="00D12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32121B"/>
  <w15:chartTrackingRefBased/>
  <w15:docId w15:val="{34E4658C-BC98-47DB-BBA8-CBE1903BC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14C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914C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14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14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14C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14C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14C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14C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14C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14C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914C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914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914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914C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914C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914C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914C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914C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914C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914C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914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914C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914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914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914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914C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914C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914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914C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914CD"/>
    <w:rPr>
      <w:b/>
      <w:bCs/>
      <w:smallCaps/>
      <w:color w:val="2F5496" w:themeColor="accent1" w:themeShade="BF"/>
      <w:spacing w:val="5"/>
    </w:rPr>
  </w:style>
  <w:style w:type="character" w:customStyle="1" w:styleId="font11">
    <w:name w:val="font11"/>
    <w:basedOn w:val="a0"/>
    <w:rsid w:val="007914C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a0"/>
    <w:rsid w:val="007914CD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91">
    <w:name w:val="font91"/>
    <w:basedOn w:val="a0"/>
    <w:rsid w:val="007914CD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61</Words>
  <Characters>2987</Characters>
  <Application>Microsoft Office Word</Application>
  <DocSecurity>0</DocSecurity>
  <Lines>331</Lines>
  <Paragraphs>246</Paragraphs>
  <ScaleCrop>false</ScaleCrop>
  <Company/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huang</dc:creator>
  <cp:keywords/>
  <dc:description/>
  <cp:lastModifiedBy>ben huang</cp:lastModifiedBy>
  <cp:revision>3</cp:revision>
  <dcterms:created xsi:type="dcterms:W3CDTF">2025-11-17T12:05:00Z</dcterms:created>
  <dcterms:modified xsi:type="dcterms:W3CDTF">2026-01-04T10:53:00Z</dcterms:modified>
</cp:coreProperties>
</file>